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27E0D" w14:textId="6FFF366F" w:rsidR="00F22D8E" w:rsidRPr="00DF0871" w:rsidRDefault="004F2729" w:rsidP="00F22D8E">
      <w:pPr>
        <w:rPr>
          <w:rFonts w:ascii="Times New Roman" w:hAnsi="Times New Roman" w:cs="Times New Roman"/>
          <w:b/>
          <w:bCs/>
          <w:lang w:val="en-US"/>
        </w:rPr>
      </w:pPr>
      <w:r w:rsidRPr="00DF0871">
        <w:rPr>
          <w:rFonts w:ascii="Times New Roman" w:hAnsi="Times New Roman" w:cs="Times New Roman"/>
          <w:lang w:val="en-US"/>
        </w:rPr>
        <w:t>Table S</w:t>
      </w:r>
      <w:r w:rsidR="00AF2F69" w:rsidRPr="00DF0871">
        <w:rPr>
          <w:rFonts w:ascii="Times New Roman" w:hAnsi="Times New Roman" w:cs="Times New Roman"/>
          <w:lang w:val="en-US"/>
        </w:rPr>
        <w:t>2</w:t>
      </w:r>
      <w:r w:rsidRPr="00DF0871">
        <w:rPr>
          <w:rFonts w:ascii="Times New Roman" w:hAnsi="Times New Roman" w:cs="Times New Roman"/>
          <w:lang w:val="en-US"/>
        </w:rPr>
        <w:t xml:space="preserve">  </w:t>
      </w:r>
      <w:r w:rsidR="00F22D8E" w:rsidRPr="00DF0871">
        <w:rPr>
          <w:rFonts w:ascii="Times New Roman" w:hAnsi="Times New Roman" w:cs="Times New Roman"/>
          <w:b/>
          <w:bCs/>
          <w:lang w:val="en-US"/>
        </w:rPr>
        <w:t xml:space="preserve">Relative risk (RR) of herpes zoster according to </w:t>
      </w:r>
      <w:r w:rsidR="00695C0F" w:rsidRPr="00DF0871">
        <w:rPr>
          <w:rFonts w:ascii="Times New Roman" w:hAnsi="Times New Roman" w:cs="Times New Roman"/>
          <w:b/>
          <w:bCs/>
          <w:lang w:val="en-US"/>
        </w:rPr>
        <w:t xml:space="preserve"> Cooling Power </w:t>
      </w:r>
      <w:r w:rsidR="00F22D8E" w:rsidRPr="00DF0871">
        <w:rPr>
          <w:rFonts w:ascii="Times New Roman" w:hAnsi="Times New Roman" w:cs="Times New Roman"/>
          <w:b/>
          <w:bCs/>
          <w:lang w:val="en-US"/>
        </w:rPr>
        <w:t>Index (</w:t>
      </w:r>
      <w:r w:rsidR="00695C0F" w:rsidRPr="00DF0871">
        <w:rPr>
          <w:rFonts w:ascii="Times New Roman" w:hAnsi="Times New Roman" w:cs="Times New Roman"/>
          <w:b/>
          <w:bCs/>
          <w:lang w:val="en-US"/>
        </w:rPr>
        <w:t>H</w:t>
      </w:r>
      <w:r w:rsidR="00F22D8E" w:rsidRPr="00DF0871">
        <w:rPr>
          <w:rFonts w:ascii="Times New Roman" w:hAnsi="Times New Roman" w:cs="Times New Roman"/>
          <w:b/>
          <w:bCs/>
          <w:lang w:val="en-US"/>
        </w:rPr>
        <w:t>) classes for the study cohort (upper table) and for patients group aged &gt;65 years (lower table).</w:t>
      </w:r>
    </w:p>
    <w:p w14:paraId="4291A6D6" w14:textId="10EDF760" w:rsidR="00CA52FD" w:rsidRPr="00DF0871" w:rsidRDefault="00F22D8E" w:rsidP="006A283E">
      <w:pPr>
        <w:rPr>
          <w:rFonts w:ascii="Times New Roman" w:hAnsi="Times New Roman" w:cs="Times New Roman"/>
          <w:lang w:val="en-US"/>
        </w:rPr>
      </w:pPr>
      <w:r w:rsidRPr="00DF0871">
        <w:rPr>
          <w:rFonts w:ascii="Times New Roman" w:hAnsi="Times New Roman" w:cs="Times New Roman"/>
          <w:lang w:val="en-US"/>
        </w:rPr>
        <w:t xml:space="preserve">The tables present relative risk values with 95% confidence intervals (–95% CI, +95% CI), together with Z-scores and p-values obtained from pairwise comparisons. RR values &gt;1 indicate a higher risk of herpes zoster in the given </w:t>
      </w:r>
      <w:r w:rsidR="00695C0F" w:rsidRPr="00DF0871">
        <w:rPr>
          <w:rFonts w:ascii="Times New Roman" w:hAnsi="Times New Roman" w:cs="Times New Roman"/>
          <w:lang w:val="en-US"/>
        </w:rPr>
        <w:t xml:space="preserve">H </w:t>
      </w:r>
      <w:r w:rsidRPr="00DF0871">
        <w:rPr>
          <w:rFonts w:ascii="Times New Roman" w:hAnsi="Times New Roman" w:cs="Times New Roman"/>
          <w:lang w:val="en-US"/>
        </w:rPr>
        <w:t xml:space="preserve">class compared with the reference category, whereas RR &lt;1 indicates a lower risk. </w:t>
      </w:r>
      <w:r w:rsidR="006A283E" w:rsidRPr="00DF0871">
        <w:rPr>
          <w:rFonts w:ascii="Times New Roman" w:hAnsi="Times New Roman" w:cs="Times New Roman"/>
          <w:lang w:val="en-US"/>
        </w:rPr>
        <w:t>H</w:t>
      </w:r>
      <w:r w:rsidRPr="00DF0871">
        <w:rPr>
          <w:rFonts w:ascii="Times New Roman" w:hAnsi="Times New Roman" w:cs="Times New Roman"/>
          <w:lang w:val="en-US"/>
        </w:rPr>
        <w:t xml:space="preserve"> class </w:t>
      </w:r>
      <w:r w:rsidR="006A283E" w:rsidRPr="00DF0871">
        <w:rPr>
          <w:rFonts w:ascii="Times New Roman" w:hAnsi="Times New Roman" w:cs="Times New Roman"/>
          <w:lang w:val="en-US"/>
        </w:rPr>
        <w:t>neutral (210-1260 W/m</w:t>
      </w:r>
      <w:r w:rsidR="006A283E" w:rsidRPr="00DF0871">
        <w:rPr>
          <w:rFonts w:ascii="Times New Roman" w:hAnsi="Times New Roman" w:cs="Times New Roman"/>
          <w:vertAlign w:val="superscript"/>
          <w:lang w:val="en-US"/>
        </w:rPr>
        <w:t>2</w:t>
      </w:r>
      <w:r w:rsidR="006A283E" w:rsidRPr="00DF0871">
        <w:rPr>
          <w:rFonts w:ascii="Times New Roman" w:hAnsi="Times New Roman" w:cs="Times New Roman"/>
          <w:lang w:val="en-US"/>
        </w:rPr>
        <w:t xml:space="preserve">) </w:t>
      </w:r>
      <w:r w:rsidRPr="00DF0871">
        <w:rPr>
          <w:rFonts w:ascii="Times New Roman" w:hAnsi="Times New Roman" w:cs="Times New Roman"/>
          <w:lang w:val="en-US"/>
        </w:rPr>
        <w:t>was used as the reference category.</w:t>
      </w:r>
    </w:p>
    <w:tbl>
      <w:tblPr>
        <w:tblW w:w="86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880"/>
        <w:gridCol w:w="1992"/>
        <w:gridCol w:w="1992"/>
        <w:gridCol w:w="960"/>
        <w:gridCol w:w="960"/>
      </w:tblGrid>
      <w:tr w:rsidR="004F2729" w:rsidRPr="00DF0871" w14:paraId="1B96ED05" w14:textId="77777777" w:rsidTr="00695C0F">
        <w:trPr>
          <w:trHeight w:val="290"/>
          <w:jc w:val="center"/>
        </w:trPr>
        <w:tc>
          <w:tcPr>
            <w:tcW w:w="862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F2935E" w14:textId="4E08B9B2" w:rsidR="004F2729" w:rsidRPr="00DF087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lo-LA"/>
                <w14:ligatures w14:val="none"/>
              </w:rPr>
            </w:pPr>
          </w:p>
          <w:p w14:paraId="4119F348" w14:textId="36000C83" w:rsidR="004F2729" w:rsidRPr="00DF0871" w:rsidRDefault="00F22D8E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lo-LA"/>
                <w14:ligatures w14:val="none"/>
              </w:rPr>
            </w:pPr>
            <w:r w:rsidRPr="00DF0871">
              <w:rPr>
                <w:rFonts w:ascii="Times New Roman" w:hAnsi="Times New Roman" w:cs="Times New Roman"/>
                <w:b/>
                <w:bCs/>
                <w:lang w:val="en-US"/>
              </w:rPr>
              <w:t>All patients included in the study</w:t>
            </w:r>
          </w:p>
        </w:tc>
      </w:tr>
      <w:tr w:rsidR="004F2729" w:rsidRPr="00DF0871" w14:paraId="70FD623F" w14:textId="77777777" w:rsidTr="00695C0F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FA6D2" w14:textId="6E6B63FB" w:rsidR="004F2729" w:rsidRPr="00DF0871" w:rsidRDefault="00695C0F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DF0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H</w:t>
            </w:r>
            <w:r w:rsidR="00664B7C" w:rsidRPr="00DF0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 xml:space="preserve"> </w:t>
            </w:r>
            <w:proofErr w:type="spellStart"/>
            <w:r w:rsidR="004F2729" w:rsidRPr="00DF0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clas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F7D23" w14:textId="77777777" w:rsidR="004F2729" w:rsidRPr="00DF0871" w:rsidRDefault="004F2729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DF0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RR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0800E" w14:textId="41611354" w:rsidR="004F2729" w:rsidRPr="00DF0871" w:rsidRDefault="00AE64E3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8"/>
                <w:szCs w:val="18"/>
                <w:lang w:bidi="lo-LA"/>
                <w14:ligatures w14:val="none"/>
              </w:rPr>
            </w:pPr>
            <w:r w:rsidRPr="00DF0871">
              <w:rPr>
                <w:rFonts w:ascii="Times New Roman" w:hAnsi="Times New Roman" w:cs="Times New Roman"/>
                <w:lang w:val="en-US"/>
              </w:rPr>
              <w:t>–95% C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D78D8" w14:textId="53D57CD4" w:rsidR="004F2729" w:rsidRPr="00DF0871" w:rsidRDefault="00AE64E3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8"/>
                <w:szCs w:val="18"/>
                <w:lang w:bidi="lo-LA"/>
                <w14:ligatures w14:val="none"/>
              </w:rPr>
            </w:pPr>
            <w:r w:rsidRPr="00DF0871">
              <w:rPr>
                <w:rFonts w:ascii="Times New Roman" w:hAnsi="Times New Roman" w:cs="Times New Roman"/>
                <w:lang w:val="en-US"/>
              </w:rPr>
              <w:t>+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1D58D" w14:textId="77777777" w:rsidR="004F2729" w:rsidRPr="00DF0871" w:rsidRDefault="004F2729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lo-LA"/>
                <w14:ligatures w14:val="none"/>
              </w:rPr>
            </w:pP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lo-LA"/>
                <w14:ligatures w14:val="none"/>
              </w:rPr>
              <w:t>Z-</w:t>
            </w:r>
            <w:proofErr w:type="spellStart"/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lo-LA"/>
                <w14:ligatures w14:val="none"/>
              </w:rPr>
              <w:t>sc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A6F52" w14:textId="77777777" w:rsidR="004F2729" w:rsidRPr="00DF0871" w:rsidRDefault="004F2729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lo-LA"/>
                <w14:ligatures w14:val="none"/>
              </w:rPr>
            </w:pP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lo-LA"/>
                <w14:ligatures w14:val="none"/>
              </w:rPr>
              <w:t>p</w:t>
            </w:r>
          </w:p>
        </w:tc>
      </w:tr>
      <w:tr w:rsidR="00695C0F" w:rsidRPr="00DF0871" w14:paraId="3FFB6258" w14:textId="77777777" w:rsidTr="00695C0F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8C7D1" w14:textId="71FB6897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bidi="lo-LA"/>
                <w14:ligatures w14:val="none"/>
              </w:rPr>
            </w:pP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bidi="lo-LA"/>
                <w14:ligatures w14:val="none"/>
              </w:rPr>
              <w:t xml:space="preserve">H </w:t>
            </w: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bidi="lo-LA"/>
                <w14:ligatures w14:val="none"/>
              </w:rPr>
              <w:t>very hot</w:t>
            </w:r>
          </w:p>
          <w:p w14:paraId="43AEF356" w14:textId="3F47DAFC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bidi="lo-LA"/>
                <w14:ligatures w14:val="none"/>
              </w:rPr>
            </w:pP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bidi="lo-LA"/>
                <w14:ligatures w14:val="none"/>
              </w:rPr>
              <w:t>(&lt;210 W/m</w:t>
            </w: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bidi="lo-LA"/>
                <w14:ligatures w14:val="none"/>
              </w:rPr>
              <w:t>2</w:t>
            </w: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bidi="lo-LA"/>
                <w14:ligatures w14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A0C2D" w14:textId="58555334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4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1DD55" w14:textId="40077CDF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DF0871"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1.24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EE8D" w14:textId="26F12A5B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DF0871"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1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08DE9" w14:textId="549B715E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DF0871"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4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0F2B1" w14:textId="77483CC9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DF0871">
              <w:rPr>
                <w:rFonts w:ascii="Times New Roman" w:hAnsi="Times New Roman" w:cs="Times New Roman"/>
                <w:b/>
                <w:bCs/>
                <w:color w:val="212529"/>
                <w:sz w:val="20"/>
                <w:szCs w:val="20"/>
              </w:rPr>
              <w:t>&lt;0.0001</w:t>
            </w:r>
          </w:p>
        </w:tc>
      </w:tr>
      <w:tr w:rsidR="00695C0F" w:rsidRPr="00DF0871" w14:paraId="30358C86" w14:textId="77777777" w:rsidTr="00695C0F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B21C5E" w14:textId="49F70FEC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H</w:t>
            </w: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lo-LA"/>
                <w14:ligatures w14:val="none"/>
              </w:rPr>
              <w:t xml:space="preserve"> </w:t>
            </w:r>
            <w:proofErr w:type="spellStart"/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lo-LA"/>
                <w14:ligatures w14:val="none"/>
              </w:rPr>
              <w:t>neutral</w:t>
            </w:r>
            <w:proofErr w:type="spellEnd"/>
          </w:p>
          <w:p w14:paraId="29F88EFB" w14:textId="18B945A9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(210-1260 W/m</w:t>
            </w: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lo-LA"/>
                <w14:ligatures w14:val="none"/>
              </w:rPr>
              <w:t>2</w:t>
            </w: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91F1D3" w14:textId="71A69AD1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00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F6FFCC" w14:textId="56A34066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Reference </w:t>
            </w:r>
            <w:proofErr w:type="spellStart"/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class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C00E47" w14:textId="03EEAF95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F0731E" w14:textId="340D792E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7CF7A7" w14:textId="68CA4D89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</w:tr>
      <w:tr w:rsidR="00695C0F" w:rsidRPr="00DF0871" w14:paraId="4813F473" w14:textId="77777777" w:rsidTr="00695C0F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54964B" w14:textId="613E60EE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lo-LA"/>
                <w14:ligatures w14:val="none"/>
              </w:rPr>
            </w:pPr>
            <w:proofErr w:type="spellStart"/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H</w:t>
            </w: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lo-LA"/>
                <w14:ligatures w14:val="none"/>
              </w:rPr>
              <w:t>cold</w:t>
            </w:r>
            <w:proofErr w:type="spellEnd"/>
          </w:p>
          <w:p w14:paraId="115CB5C4" w14:textId="7C1AC717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(&gt;</w:t>
            </w:r>
            <w:proofErr w:type="gramStart"/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260  W</w:t>
            </w:r>
            <w:proofErr w:type="gramEnd"/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/m</w:t>
            </w: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lo-LA"/>
                <w14:ligatures w14:val="none"/>
              </w:rPr>
              <w:t>2</w:t>
            </w: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5E5D0" w14:textId="77777777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DF0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9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3E2C96" w14:textId="61CC8FC7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DF0871"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0.78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15008" w14:textId="4FEA764D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DF0871"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1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A81F12" w14:textId="0E6B6CB0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DF0871"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BCB90D" w14:textId="79543144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DF0871"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0.187</w:t>
            </w:r>
          </w:p>
        </w:tc>
      </w:tr>
      <w:tr w:rsidR="00695C0F" w:rsidRPr="00DF0871" w14:paraId="6C568EC8" w14:textId="77777777" w:rsidTr="00695C0F">
        <w:trPr>
          <w:trHeight w:val="29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895BB57" w14:textId="77777777" w:rsidR="00695C0F" w:rsidRPr="00DF0871" w:rsidRDefault="00695C0F" w:rsidP="00695C0F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40DB10" w14:textId="77777777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20C236" w14:textId="77777777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C783CF" w14:textId="77777777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186F25" w14:textId="77777777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6CBB34" w14:textId="77777777" w:rsidR="00695C0F" w:rsidRPr="00DF0871" w:rsidRDefault="00695C0F" w:rsidP="00695C0F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</w:tr>
    </w:tbl>
    <w:p w14:paraId="7088D306" w14:textId="77777777" w:rsidR="004F2729" w:rsidRPr="00DF0871" w:rsidRDefault="004F2729">
      <w:pPr>
        <w:rPr>
          <w:rFonts w:ascii="Times New Roman" w:hAnsi="Times New Roman" w:cs="Times New Roman"/>
        </w:rPr>
      </w:pPr>
    </w:p>
    <w:p w14:paraId="7A2E052A" w14:textId="77777777" w:rsidR="004F2729" w:rsidRPr="00DF0871" w:rsidRDefault="004F2729">
      <w:pPr>
        <w:rPr>
          <w:rFonts w:ascii="Times New Roman" w:hAnsi="Times New Roman" w:cs="Times New Roman"/>
        </w:rPr>
      </w:pPr>
    </w:p>
    <w:sectPr w:rsidR="004F2729" w:rsidRPr="00DF08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okChampa"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729"/>
    <w:rsid w:val="000A58A0"/>
    <w:rsid w:val="00236807"/>
    <w:rsid w:val="00381DB5"/>
    <w:rsid w:val="004F2729"/>
    <w:rsid w:val="005A20B8"/>
    <w:rsid w:val="00614245"/>
    <w:rsid w:val="00650431"/>
    <w:rsid w:val="00664B7C"/>
    <w:rsid w:val="00684DEA"/>
    <w:rsid w:val="00695C0F"/>
    <w:rsid w:val="006A283E"/>
    <w:rsid w:val="00766FB2"/>
    <w:rsid w:val="008057F9"/>
    <w:rsid w:val="0081374E"/>
    <w:rsid w:val="008A4F76"/>
    <w:rsid w:val="008A522E"/>
    <w:rsid w:val="008D5700"/>
    <w:rsid w:val="00A52C62"/>
    <w:rsid w:val="00A73E54"/>
    <w:rsid w:val="00AE64E3"/>
    <w:rsid w:val="00AF2F69"/>
    <w:rsid w:val="00CA52FD"/>
    <w:rsid w:val="00DF0871"/>
    <w:rsid w:val="00F22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905FC"/>
  <w15:chartTrackingRefBased/>
  <w15:docId w15:val="{79D0323C-4FD6-4D48-B074-40422F566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pl-P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95C0F"/>
    <w:pPr>
      <w:spacing w:after="0" w:line="276" w:lineRule="auto"/>
      <w:contextualSpacing/>
    </w:pPr>
  </w:style>
  <w:style w:type="paragraph" w:styleId="Nagwek1">
    <w:name w:val="heading 1"/>
    <w:basedOn w:val="Normalny"/>
    <w:next w:val="Normalny"/>
    <w:link w:val="Nagwek1Znak"/>
    <w:uiPriority w:val="9"/>
    <w:qFormat/>
    <w:rsid w:val="004F27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F27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F27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F27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F27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F27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F27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F27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F27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F27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F27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F27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F2729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F2729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F2729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F2729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F2729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F2729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F2729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F27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F27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F27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F27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F2729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F2729"/>
    <w:pPr>
      <w:ind w:left="720"/>
    </w:pPr>
  </w:style>
  <w:style w:type="character" w:styleId="Wyrnienieintensywne">
    <w:name w:val="Intense Emphasis"/>
    <w:basedOn w:val="Domylnaczcionkaakapitu"/>
    <w:uiPriority w:val="21"/>
    <w:qFormat/>
    <w:rsid w:val="004F2729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F27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F2729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F27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lewczuk</dc:creator>
  <cp:keywords/>
  <dc:description/>
  <cp:lastModifiedBy>Michał Ochal</cp:lastModifiedBy>
  <cp:revision>6</cp:revision>
  <dcterms:created xsi:type="dcterms:W3CDTF">2025-08-31T18:00:00Z</dcterms:created>
  <dcterms:modified xsi:type="dcterms:W3CDTF">2025-09-05T15:19:00Z</dcterms:modified>
</cp:coreProperties>
</file>